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90E605" w14:textId="7BCFD126" w:rsidR="00253341" w:rsidRDefault="00756ED3" w:rsidP="00253341">
      <w:pPr>
        <w:widowControl/>
        <w:rPr>
          <w:rFonts w:ascii="Times New Roman" w:hAnsi="Times New Roman" w:cs="Times New Roman"/>
          <w:b/>
          <w:szCs w:val="24"/>
        </w:rPr>
      </w:pPr>
      <w:proofErr w:type="gramStart"/>
      <w:r>
        <w:rPr>
          <w:rFonts w:ascii="Times New Roman" w:hAnsi="Times New Roman" w:cs="Times New Roman"/>
          <w:b/>
          <w:szCs w:val="24"/>
        </w:rPr>
        <w:t>Supplementary Table 5</w:t>
      </w:r>
      <w:r w:rsidR="00253341">
        <w:rPr>
          <w:rFonts w:ascii="Times New Roman" w:hAnsi="Times New Roman" w:cs="Times New Roman"/>
          <w:b/>
          <w:szCs w:val="24"/>
        </w:rPr>
        <w:t>.</w:t>
      </w:r>
      <w:proofErr w:type="gramEnd"/>
      <w:r w:rsidR="00253341">
        <w:rPr>
          <w:rFonts w:ascii="Times New Roman" w:hAnsi="Times New Roman" w:cs="Times New Roman"/>
          <w:b/>
          <w:szCs w:val="24"/>
        </w:rPr>
        <w:t xml:space="preserve"> </w:t>
      </w:r>
      <w:r w:rsidR="00253341" w:rsidRPr="00752F7A">
        <w:rPr>
          <w:rFonts w:ascii="Times New Roman" w:hAnsi="Times New Roman" w:cs="Times New Roman"/>
          <w:b/>
          <w:szCs w:val="24"/>
        </w:rPr>
        <w:t>Clinic</w:t>
      </w:r>
      <w:r w:rsidR="00735D08">
        <w:rPr>
          <w:rFonts w:ascii="Times New Roman" w:hAnsi="Times New Roman" w:cs="Times New Roman"/>
          <w:b/>
          <w:szCs w:val="24"/>
        </w:rPr>
        <w:t>opathological Correlation of PINK</w:t>
      </w:r>
      <w:r w:rsidR="00253341" w:rsidRPr="00752F7A">
        <w:rPr>
          <w:rFonts w:ascii="Times New Roman" w:hAnsi="Times New Roman" w:cs="Times New Roman"/>
          <w:b/>
          <w:szCs w:val="24"/>
        </w:rPr>
        <w:t>1 in human HCC</w:t>
      </w:r>
      <w:r w:rsidR="00253341">
        <w:rPr>
          <w:rFonts w:ascii="Times New Roman" w:hAnsi="Times New Roman" w:cs="Times New Roman"/>
          <w:b/>
          <w:szCs w:val="24"/>
        </w:rPr>
        <w:t>.</w:t>
      </w:r>
    </w:p>
    <w:p w14:paraId="6ED53537" w14:textId="77777777" w:rsidR="00253341" w:rsidRPr="00752F7A" w:rsidRDefault="00253341" w:rsidP="00253341">
      <w:pPr>
        <w:spacing w:line="240" w:lineRule="atLeast"/>
        <w:contextualSpacing/>
        <w:jc w:val="both"/>
        <w:rPr>
          <w:rFonts w:ascii="Times New Roman" w:hAnsi="Times New Roman" w:cs="Times New Roman"/>
          <w:b/>
          <w:szCs w:val="24"/>
        </w:rPr>
      </w:pP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63"/>
        <w:gridCol w:w="2122"/>
        <w:gridCol w:w="1562"/>
        <w:gridCol w:w="1563"/>
        <w:gridCol w:w="935"/>
      </w:tblGrid>
      <w:tr w:rsidR="00253341" w:rsidRPr="00851DE0" w14:paraId="519AA9E1" w14:textId="77777777" w:rsidTr="00253341">
        <w:trPr>
          <w:trHeight w:val="283"/>
        </w:trPr>
        <w:tc>
          <w:tcPr>
            <w:tcW w:w="5385" w:type="dxa"/>
            <w:gridSpan w:val="2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67724D" w14:textId="77777777" w:rsidR="00253341" w:rsidRPr="00851DE0" w:rsidRDefault="00253341" w:rsidP="0025334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52F7A">
              <w:rPr>
                <w:rFonts w:ascii="Times New Roman" w:hAnsi="Times New Roman" w:cs="Times New Roman"/>
                <w:b/>
                <w:szCs w:val="24"/>
              </w:rPr>
              <w:t>Clinicopathological</w:t>
            </w:r>
            <w:r>
              <w:rPr>
                <w:rFonts w:ascii="Times New Roman" w:hAnsi="Times New Roman" w:cs="Times New Roman"/>
                <w:b/>
                <w:szCs w:val="24"/>
              </w:rPr>
              <w:t xml:space="preserve"> features</w:t>
            </w:r>
          </w:p>
        </w:tc>
        <w:tc>
          <w:tcPr>
            <w:tcW w:w="156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989611" w14:textId="5A8FEA57" w:rsidR="00253341" w:rsidRPr="00851DE0" w:rsidRDefault="00756ED3" w:rsidP="0025334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PINK1</w:t>
            </w:r>
            <w:r w:rsidR="00253341" w:rsidRPr="00851DE0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high</w:t>
            </w:r>
            <w:r w:rsidR="00253341" w:rsidRPr="00851DE0">
              <w:rPr>
                <w:rFonts w:ascii="Times New Roman" w:hAnsi="Times New Roman" w:cs="Times New Roman"/>
                <w:b/>
                <w:bCs/>
                <w:szCs w:val="24"/>
              </w:rPr>
              <w:br/>
            </w:r>
            <w:r w:rsidR="00253341" w:rsidRPr="00851DE0">
              <w:rPr>
                <w:rFonts w:ascii="Times New Roman" w:hAnsi="Times New Roman" w:cs="Times New Roman"/>
                <w:b/>
                <w:szCs w:val="24"/>
              </w:rPr>
              <w:t>No. of cases</w:t>
            </w:r>
          </w:p>
        </w:tc>
        <w:tc>
          <w:tcPr>
            <w:tcW w:w="1563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C1D673" w14:textId="3BA1DBF7" w:rsidR="00253341" w:rsidRPr="00851DE0" w:rsidRDefault="00756ED3" w:rsidP="0025334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PINK1</w:t>
            </w:r>
            <w:r w:rsidR="00253341" w:rsidRPr="00851DE0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low</w:t>
            </w:r>
            <w:r w:rsidR="00253341" w:rsidRPr="00851DE0">
              <w:rPr>
                <w:rFonts w:ascii="Times New Roman" w:hAnsi="Times New Roman" w:cs="Times New Roman"/>
                <w:b/>
                <w:bCs/>
                <w:szCs w:val="24"/>
              </w:rPr>
              <w:br/>
            </w:r>
            <w:r w:rsidR="00253341" w:rsidRPr="00851DE0">
              <w:rPr>
                <w:rFonts w:ascii="Times New Roman" w:hAnsi="Times New Roman" w:cs="Times New Roman"/>
                <w:b/>
                <w:szCs w:val="24"/>
              </w:rPr>
              <w:t>No. of cases</w:t>
            </w:r>
          </w:p>
        </w:tc>
        <w:tc>
          <w:tcPr>
            <w:tcW w:w="935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4CF689" w14:textId="77777777" w:rsidR="00253341" w:rsidRPr="00851DE0" w:rsidRDefault="00253341" w:rsidP="0025334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51DE0">
              <w:rPr>
                <w:rFonts w:ascii="Times New Roman" w:hAnsi="Times New Roman" w:cs="Times New Roman"/>
                <w:b/>
                <w:bCs/>
                <w:szCs w:val="24"/>
              </w:rPr>
              <w:t>P Value</w:t>
            </w:r>
          </w:p>
        </w:tc>
      </w:tr>
      <w:tr w:rsidR="00F4132E" w:rsidRPr="00851DE0" w14:paraId="4E28D1B0" w14:textId="77777777" w:rsidTr="0096704E">
        <w:trPr>
          <w:trHeight w:val="283"/>
        </w:trPr>
        <w:tc>
          <w:tcPr>
            <w:tcW w:w="3263" w:type="dxa"/>
            <w:vMerge w:val="restart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73FAD9" w14:textId="77777777" w:rsidR="00F4132E" w:rsidRPr="00851DE0" w:rsidRDefault="00F4132E" w:rsidP="00253341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bCs/>
                <w:szCs w:val="24"/>
              </w:rPr>
              <w:t>Sex</w:t>
            </w:r>
          </w:p>
        </w:tc>
        <w:tc>
          <w:tcPr>
            <w:tcW w:w="212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6B3611" w14:textId="77777777" w:rsidR="00F4132E" w:rsidRPr="00851DE0" w:rsidRDefault="00F4132E" w:rsidP="0025334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156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5505FED8" w14:textId="725108E5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1563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620E880C" w14:textId="0AB4CDA7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935" w:type="dxa"/>
            <w:vMerge w:val="restart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38DF07F2" w14:textId="77777777" w:rsidR="00F4132E" w:rsidRPr="00F4132E" w:rsidRDefault="00F4132E" w:rsidP="00735D08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</w:rPr>
              <w:t>0.782</w:t>
            </w:r>
          </w:p>
          <w:p w14:paraId="62861D8F" w14:textId="6A46CACD" w:rsidR="00F4132E" w:rsidRPr="00F4132E" w:rsidRDefault="00F4132E" w:rsidP="00735D08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132E" w:rsidRPr="00851DE0" w14:paraId="2D616DB3" w14:textId="77777777" w:rsidTr="0096704E">
        <w:trPr>
          <w:trHeight w:val="283"/>
        </w:trPr>
        <w:tc>
          <w:tcPr>
            <w:tcW w:w="3263" w:type="dxa"/>
            <w:vMerge/>
            <w:vAlign w:val="center"/>
            <w:hideMark/>
          </w:tcPr>
          <w:p w14:paraId="0F012582" w14:textId="77777777" w:rsidR="00F4132E" w:rsidRPr="00851DE0" w:rsidRDefault="00F4132E" w:rsidP="00253341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08942A" w14:textId="77777777" w:rsidR="00F4132E" w:rsidRPr="00851DE0" w:rsidRDefault="00F4132E" w:rsidP="0025334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56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7628E1FA" w14:textId="16B4C292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563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1972220B" w14:textId="3EC7ED13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935" w:type="dxa"/>
            <w:vMerge/>
            <w:hideMark/>
          </w:tcPr>
          <w:p w14:paraId="4A90BAF7" w14:textId="77777777" w:rsidR="00F4132E" w:rsidRPr="00F4132E" w:rsidRDefault="00F4132E" w:rsidP="00735D08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132E" w:rsidRPr="00851DE0" w14:paraId="0ED0C9A5" w14:textId="77777777" w:rsidTr="0096704E">
        <w:trPr>
          <w:trHeight w:val="283"/>
        </w:trPr>
        <w:tc>
          <w:tcPr>
            <w:tcW w:w="3263" w:type="dxa"/>
            <w:vMerge w:val="restart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BA28F3" w14:textId="77777777" w:rsidR="00F4132E" w:rsidRPr="00851DE0" w:rsidRDefault="00F4132E" w:rsidP="00253341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bCs/>
                <w:szCs w:val="24"/>
              </w:rPr>
              <w:t>Venous invasion</w:t>
            </w:r>
          </w:p>
        </w:tc>
        <w:tc>
          <w:tcPr>
            <w:tcW w:w="212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C1993E" w14:textId="77777777" w:rsidR="00F4132E" w:rsidRPr="00851DE0" w:rsidRDefault="00F4132E" w:rsidP="0025334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Absent</w:t>
            </w:r>
          </w:p>
        </w:tc>
        <w:tc>
          <w:tcPr>
            <w:tcW w:w="156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5320A462" w14:textId="7C15AB60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1563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264F1AAC" w14:textId="026D93AE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935" w:type="dxa"/>
            <w:vMerge w:val="restart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3D425EB0" w14:textId="77777777" w:rsidR="00F4132E" w:rsidRPr="00F4132E" w:rsidRDefault="00F4132E" w:rsidP="00735D08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</w:rPr>
              <w:t>1.000</w:t>
            </w:r>
          </w:p>
          <w:p w14:paraId="43BEEE82" w14:textId="1F70964A" w:rsidR="00F4132E" w:rsidRPr="00F4132E" w:rsidRDefault="00F4132E" w:rsidP="00735D08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132E" w:rsidRPr="00851DE0" w14:paraId="33180A61" w14:textId="77777777" w:rsidTr="0096704E">
        <w:trPr>
          <w:trHeight w:val="283"/>
        </w:trPr>
        <w:tc>
          <w:tcPr>
            <w:tcW w:w="3263" w:type="dxa"/>
            <w:vMerge/>
            <w:vAlign w:val="center"/>
            <w:hideMark/>
          </w:tcPr>
          <w:p w14:paraId="7AD47F4D" w14:textId="77777777" w:rsidR="00F4132E" w:rsidRPr="00851DE0" w:rsidRDefault="00F4132E" w:rsidP="00253341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24AE4D" w14:textId="77777777" w:rsidR="00F4132E" w:rsidRPr="00851DE0" w:rsidRDefault="00F4132E" w:rsidP="0025334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Present</w:t>
            </w:r>
          </w:p>
        </w:tc>
        <w:tc>
          <w:tcPr>
            <w:tcW w:w="156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2B3F873B" w14:textId="3330B61F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1563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3F33B24F" w14:textId="7BBD3649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935" w:type="dxa"/>
            <w:vMerge/>
            <w:hideMark/>
          </w:tcPr>
          <w:p w14:paraId="3D4C4C4D" w14:textId="77777777" w:rsidR="00F4132E" w:rsidRPr="00F4132E" w:rsidRDefault="00F4132E" w:rsidP="00735D08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132E" w:rsidRPr="00851DE0" w14:paraId="1A81D957" w14:textId="77777777" w:rsidTr="0096704E">
        <w:trPr>
          <w:trHeight w:val="283"/>
        </w:trPr>
        <w:tc>
          <w:tcPr>
            <w:tcW w:w="3263" w:type="dxa"/>
            <w:vMerge w:val="restart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52EE00" w14:textId="77777777" w:rsidR="00F4132E" w:rsidRPr="00851DE0" w:rsidRDefault="00F4132E" w:rsidP="00253341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bCs/>
                <w:szCs w:val="24"/>
              </w:rPr>
              <w:t>Tumor encapsulation</w:t>
            </w:r>
          </w:p>
        </w:tc>
        <w:tc>
          <w:tcPr>
            <w:tcW w:w="212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8149C5" w14:textId="77777777" w:rsidR="00F4132E" w:rsidRPr="00851DE0" w:rsidRDefault="00F4132E" w:rsidP="0025334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Absent</w:t>
            </w:r>
          </w:p>
        </w:tc>
        <w:tc>
          <w:tcPr>
            <w:tcW w:w="156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7EF7E740" w14:textId="21EB2C56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1563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076F768B" w14:textId="586E6542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935" w:type="dxa"/>
            <w:vMerge w:val="restart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5F4919C4" w14:textId="77777777" w:rsidR="00F4132E" w:rsidRPr="00F4132E" w:rsidRDefault="00F4132E" w:rsidP="00735D08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</w:rPr>
              <w:t>0.824</w:t>
            </w:r>
          </w:p>
          <w:p w14:paraId="5A236260" w14:textId="1BA9E1D3" w:rsidR="00F4132E" w:rsidRPr="00F4132E" w:rsidRDefault="00F4132E" w:rsidP="00735D08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132E" w:rsidRPr="00851DE0" w14:paraId="344FF1F5" w14:textId="77777777" w:rsidTr="0096704E">
        <w:trPr>
          <w:trHeight w:val="283"/>
        </w:trPr>
        <w:tc>
          <w:tcPr>
            <w:tcW w:w="3263" w:type="dxa"/>
            <w:vMerge/>
            <w:vAlign w:val="center"/>
            <w:hideMark/>
          </w:tcPr>
          <w:p w14:paraId="027B97A1" w14:textId="77777777" w:rsidR="00F4132E" w:rsidRPr="00851DE0" w:rsidRDefault="00F4132E" w:rsidP="00253341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74B7BB" w14:textId="77777777" w:rsidR="00F4132E" w:rsidRPr="00851DE0" w:rsidRDefault="00F4132E" w:rsidP="0025334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Present</w:t>
            </w:r>
          </w:p>
        </w:tc>
        <w:tc>
          <w:tcPr>
            <w:tcW w:w="156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4AB95C46" w14:textId="20DFC9E1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563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4415C405" w14:textId="5EF04880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935" w:type="dxa"/>
            <w:vMerge/>
            <w:hideMark/>
          </w:tcPr>
          <w:p w14:paraId="120DBE73" w14:textId="77777777" w:rsidR="00F4132E" w:rsidRPr="00F4132E" w:rsidRDefault="00F4132E" w:rsidP="00735D08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132E" w:rsidRPr="00851DE0" w14:paraId="51671500" w14:textId="77777777" w:rsidTr="0096704E">
        <w:trPr>
          <w:trHeight w:val="283"/>
        </w:trPr>
        <w:tc>
          <w:tcPr>
            <w:tcW w:w="3263" w:type="dxa"/>
            <w:vMerge w:val="restart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0215F9" w14:textId="77777777" w:rsidR="00F4132E" w:rsidRPr="00851DE0" w:rsidRDefault="00F4132E" w:rsidP="00253341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bCs/>
                <w:szCs w:val="24"/>
              </w:rPr>
              <w:t>Tumor microsatellite formation</w:t>
            </w:r>
          </w:p>
        </w:tc>
        <w:tc>
          <w:tcPr>
            <w:tcW w:w="212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11E6B8" w14:textId="77777777" w:rsidR="00F4132E" w:rsidRPr="00851DE0" w:rsidRDefault="00F4132E" w:rsidP="0025334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Absent</w:t>
            </w:r>
          </w:p>
        </w:tc>
        <w:tc>
          <w:tcPr>
            <w:tcW w:w="156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72CD0505" w14:textId="631B78F8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1563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3E468B66" w14:textId="0A1F042E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935" w:type="dxa"/>
            <w:vMerge w:val="restart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335EA830" w14:textId="300A8742" w:rsidR="00F4132E" w:rsidRPr="00F4132E" w:rsidRDefault="00F4132E" w:rsidP="00735D08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</w:rPr>
              <w:t>1.000</w:t>
            </w:r>
          </w:p>
        </w:tc>
      </w:tr>
      <w:tr w:rsidR="00F4132E" w:rsidRPr="00851DE0" w14:paraId="05539D7A" w14:textId="77777777" w:rsidTr="0066132B">
        <w:trPr>
          <w:trHeight w:val="283"/>
        </w:trPr>
        <w:tc>
          <w:tcPr>
            <w:tcW w:w="3263" w:type="dxa"/>
            <w:vMerge/>
            <w:vAlign w:val="center"/>
            <w:hideMark/>
          </w:tcPr>
          <w:p w14:paraId="7A9D797D" w14:textId="77777777" w:rsidR="00F4132E" w:rsidRPr="00851DE0" w:rsidRDefault="00F4132E" w:rsidP="00253341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4A9E1C" w14:textId="77777777" w:rsidR="00F4132E" w:rsidRPr="00851DE0" w:rsidRDefault="00F4132E" w:rsidP="0025334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Present</w:t>
            </w:r>
          </w:p>
        </w:tc>
        <w:tc>
          <w:tcPr>
            <w:tcW w:w="156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77A048A6" w14:textId="2DA04428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1563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5B0FF626" w14:textId="1952C0A2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935" w:type="dxa"/>
            <w:vMerge/>
            <w:vAlign w:val="center"/>
            <w:hideMark/>
          </w:tcPr>
          <w:p w14:paraId="0E62F4BD" w14:textId="77777777" w:rsidR="00F4132E" w:rsidRPr="00F4132E" w:rsidRDefault="00F4132E" w:rsidP="00735D08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132E" w:rsidRPr="00851DE0" w14:paraId="32BCFB4E" w14:textId="77777777" w:rsidTr="00A44772">
        <w:trPr>
          <w:trHeight w:val="283"/>
        </w:trPr>
        <w:tc>
          <w:tcPr>
            <w:tcW w:w="3263" w:type="dxa"/>
            <w:vMerge w:val="restart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CD083D" w14:textId="77777777" w:rsidR="00F4132E" w:rsidRPr="00851DE0" w:rsidRDefault="00F4132E" w:rsidP="00253341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bCs/>
                <w:szCs w:val="24"/>
              </w:rPr>
              <w:t>Hepatitis B surface antigen</w:t>
            </w:r>
          </w:p>
        </w:tc>
        <w:tc>
          <w:tcPr>
            <w:tcW w:w="212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C211D6" w14:textId="77777777" w:rsidR="00F4132E" w:rsidRPr="00851DE0" w:rsidRDefault="00F4132E" w:rsidP="0025334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Absent</w:t>
            </w:r>
          </w:p>
        </w:tc>
        <w:tc>
          <w:tcPr>
            <w:tcW w:w="156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7F32F403" w14:textId="0E7E4AB1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563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60C81CE9" w14:textId="1E3A5803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935" w:type="dxa"/>
            <w:vMerge w:val="restart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0A005E" w14:textId="10474357" w:rsidR="00F4132E" w:rsidRPr="00F4132E" w:rsidRDefault="00F4132E" w:rsidP="00735D08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1.000</w:t>
            </w:r>
          </w:p>
        </w:tc>
      </w:tr>
      <w:tr w:rsidR="00F4132E" w:rsidRPr="00851DE0" w14:paraId="17BEE517" w14:textId="77777777" w:rsidTr="00A44772">
        <w:trPr>
          <w:trHeight w:val="283"/>
        </w:trPr>
        <w:tc>
          <w:tcPr>
            <w:tcW w:w="3263" w:type="dxa"/>
            <w:vMerge/>
            <w:vAlign w:val="center"/>
            <w:hideMark/>
          </w:tcPr>
          <w:p w14:paraId="17019B35" w14:textId="77777777" w:rsidR="00F4132E" w:rsidRPr="00851DE0" w:rsidRDefault="00F4132E" w:rsidP="00253341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ABF8C0" w14:textId="77777777" w:rsidR="00F4132E" w:rsidRPr="00851DE0" w:rsidRDefault="00F4132E" w:rsidP="0025334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Present</w:t>
            </w:r>
          </w:p>
        </w:tc>
        <w:tc>
          <w:tcPr>
            <w:tcW w:w="156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6772B5F0" w14:textId="5A5A0694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35</w:t>
            </w:r>
          </w:p>
        </w:tc>
        <w:tc>
          <w:tcPr>
            <w:tcW w:w="1563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36BAB060" w14:textId="0C3D9EE3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935" w:type="dxa"/>
            <w:vMerge/>
            <w:vAlign w:val="center"/>
            <w:hideMark/>
          </w:tcPr>
          <w:p w14:paraId="330D13D7" w14:textId="77777777" w:rsidR="00F4132E" w:rsidRPr="00F4132E" w:rsidRDefault="00F4132E" w:rsidP="00735D08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132E" w:rsidRPr="00851DE0" w14:paraId="6CFD0EF2" w14:textId="77777777" w:rsidTr="00816CC8">
        <w:trPr>
          <w:trHeight w:val="283"/>
        </w:trPr>
        <w:tc>
          <w:tcPr>
            <w:tcW w:w="3263" w:type="dxa"/>
            <w:vMerge w:val="restart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676FDC" w14:textId="77777777" w:rsidR="00F4132E" w:rsidRPr="00851DE0" w:rsidRDefault="00F4132E" w:rsidP="00253341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bCs/>
                <w:szCs w:val="24"/>
              </w:rPr>
              <w:t>Direct liver invasion</w:t>
            </w:r>
          </w:p>
        </w:tc>
        <w:tc>
          <w:tcPr>
            <w:tcW w:w="212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3B0FDB" w14:textId="77777777" w:rsidR="00F4132E" w:rsidRPr="00851DE0" w:rsidRDefault="00F4132E" w:rsidP="0025334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Absent</w:t>
            </w:r>
          </w:p>
        </w:tc>
        <w:tc>
          <w:tcPr>
            <w:tcW w:w="156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1CDC2299" w14:textId="2B8316B9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1563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4427F97C" w14:textId="575E46D6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935" w:type="dxa"/>
            <w:vMerge w:val="restart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24D6CC6F" w14:textId="77777777" w:rsidR="00F4132E" w:rsidRPr="00F4132E" w:rsidRDefault="00F4132E" w:rsidP="00735D08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</w:rPr>
              <w:t>1.000</w:t>
            </w:r>
          </w:p>
          <w:p w14:paraId="4C9AE2D6" w14:textId="1C8491B7" w:rsidR="00F4132E" w:rsidRPr="00F4132E" w:rsidRDefault="00F4132E" w:rsidP="00735D08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132E" w:rsidRPr="00851DE0" w14:paraId="273D4E79" w14:textId="77777777" w:rsidTr="00816CC8">
        <w:trPr>
          <w:trHeight w:val="283"/>
        </w:trPr>
        <w:tc>
          <w:tcPr>
            <w:tcW w:w="3263" w:type="dxa"/>
            <w:vMerge/>
            <w:vAlign w:val="center"/>
            <w:hideMark/>
          </w:tcPr>
          <w:p w14:paraId="433346A3" w14:textId="77777777" w:rsidR="00F4132E" w:rsidRPr="00851DE0" w:rsidRDefault="00F4132E" w:rsidP="00253341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29A446" w14:textId="77777777" w:rsidR="00F4132E" w:rsidRPr="00851DE0" w:rsidRDefault="00F4132E" w:rsidP="0025334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Present</w:t>
            </w:r>
          </w:p>
        </w:tc>
        <w:tc>
          <w:tcPr>
            <w:tcW w:w="156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558FC8BA" w14:textId="1285153E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1563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0814635C" w14:textId="2DDBDC3B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935" w:type="dxa"/>
            <w:vMerge/>
            <w:hideMark/>
          </w:tcPr>
          <w:p w14:paraId="11348775" w14:textId="77777777" w:rsidR="00F4132E" w:rsidRPr="00F4132E" w:rsidRDefault="00F4132E" w:rsidP="00735D08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132E" w:rsidRPr="00851DE0" w14:paraId="46494668" w14:textId="77777777" w:rsidTr="00816CC8">
        <w:trPr>
          <w:trHeight w:val="283"/>
        </w:trPr>
        <w:tc>
          <w:tcPr>
            <w:tcW w:w="3263" w:type="dxa"/>
            <w:vMerge w:val="restart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F84FEB" w14:textId="77777777" w:rsidR="00F4132E" w:rsidRPr="00851DE0" w:rsidRDefault="00F4132E" w:rsidP="00253341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bCs/>
                <w:szCs w:val="24"/>
              </w:rPr>
              <w:t>Hepatitis C surface antigen</w:t>
            </w:r>
          </w:p>
        </w:tc>
        <w:tc>
          <w:tcPr>
            <w:tcW w:w="212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1EF403" w14:textId="77777777" w:rsidR="00F4132E" w:rsidRPr="00851DE0" w:rsidRDefault="00F4132E" w:rsidP="0025334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Absent</w:t>
            </w:r>
          </w:p>
        </w:tc>
        <w:tc>
          <w:tcPr>
            <w:tcW w:w="156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08840ADC" w14:textId="1F7B8CED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1563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4CA13F63" w14:textId="07CE8D53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935" w:type="dxa"/>
            <w:vMerge w:val="restart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02E25223" w14:textId="77777777" w:rsidR="00F4132E" w:rsidRPr="00F4132E" w:rsidRDefault="00F4132E" w:rsidP="00735D08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</w:rPr>
              <w:t>0.078</w:t>
            </w:r>
          </w:p>
          <w:p w14:paraId="61098BE9" w14:textId="315772F8" w:rsidR="00F4132E" w:rsidRPr="00F4132E" w:rsidRDefault="00F4132E" w:rsidP="00735D08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132E" w:rsidRPr="00851DE0" w14:paraId="2F64A561" w14:textId="77777777" w:rsidTr="00816CC8">
        <w:trPr>
          <w:trHeight w:val="283"/>
        </w:trPr>
        <w:tc>
          <w:tcPr>
            <w:tcW w:w="3263" w:type="dxa"/>
            <w:vMerge/>
            <w:vAlign w:val="center"/>
            <w:hideMark/>
          </w:tcPr>
          <w:p w14:paraId="041ED8AE" w14:textId="77777777" w:rsidR="00F4132E" w:rsidRPr="00851DE0" w:rsidRDefault="00F4132E" w:rsidP="00253341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6B36F8" w14:textId="77777777" w:rsidR="00F4132E" w:rsidRPr="00851DE0" w:rsidRDefault="00F4132E" w:rsidP="0025334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Present</w:t>
            </w:r>
          </w:p>
        </w:tc>
        <w:tc>
          <w:tcPr>
            <w:tcW w:w="156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6228A4EE" w14:textId="031CE2E0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563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4C4C1A53" w14:textId="3D75ED88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935" w:type="dxa"/>
            <w:vMerge/>
            <w:hideMark/>
          </w:tcPr>
          <w:p w14:paraId="1E9AB028" w14:textId="77777777" w:rsidR="00F4132E" w:rsidRPr="00F4132E" w:rsidRDefault="00F4132E" w:rsidP="00735D08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132E" w:rsidRPr="00851DE0" w14:paraId="75F84163" w14:textId="77777777" w:rsidTr="00816CC8">
        <w:trPr>
          <w:trHeight w:val="283"/>
        </w:trPr>
        <w:tc>
          <w:tcPr>
            <w:tcW w:w="3263" w:type="dxa"/>
            <w:vMerge w:val="restart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295294" w14:textId="77777777" w:rsidR="00F4132E" w:rsidRPr="00851DE0" w:rsidRDefault="00F4132E" w:rsidP="00253341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bCs/>
                <w:szCs w:val="24"/>
              </w:rPr>
              <w:t>Hepatitis B surface antigen from plasma</w:t>
            </w:r>
          </w:p>
        </w:tc>
        <w:tc>
          <w:tcPr>
            <w:tcW w:w="212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51D787" w14:textId="77777777" w:rsidR="00F4132E" w:rsidRPr="00851DE0" w:rsidRDefault="00F4132E" w:rsidP="0025334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Absent</w:t>
            </w:r>
          </w:p>
        </w:tc>
        <w:tc>
          <w:tcPr>
            <w:tcW w:w="156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15C60EC4" w14:textId="08B1339A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563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6A313BEF" w14:textId="7C0938E6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935" w:type="dxa"/>
            <w:vMerge w:val="restart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1B259239" w14:textId="77777777" w:rsidR="00F4132E" w:rsidRPr="00F4132E" w:rsidRDefault="00F4132E" w:rsidP="00735D08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</w:rPr>
              <w:t>1.000</w:t>
            </w:r>
          </w:p>
          <w:p w14:paraId="7DD52BA5" w14:textId="52E0F50B" w:rsidR="00F4132E" w:rsidRPr="00F4132E" w:rsidRDefault="00F4132E" w:rsidP="00735D08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132E" w:rsidRPr="00851DE0" w14:paraId="51030CDC" w14:textId="77777777" w:rsidTr="00816CC8">
        <w:trPr>
          <w:trHeight w:val="283"/>
        </w:trPr>
        <w:tc>
          <w:tcPr>
            <w:tcW w:w="3263" w:type="dxa"/>
            <w:vMerge/>
            <w:vAlign w:val="center"/>
            <w:hideMark/>
          </w:tcPr>
          <w:p w14:paraId="4FF17B42" w14:textId="77777777" w:rsidR="00F4132E" w:rsidRPr="00851DE0" w:rsidRDefault="00F4132E" w:rsidP="00253341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127C66" w14:textId="77777777" w:rsidR="00F4132E" w:rsidRPr="00851DE0" w:rsidRDefault="00F4132E" w:rsidP="0025334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Present</w:t>
            </w:r>
          </w:p>
        </w:tc>
        <w:tc>
          <w:tcPr>
            <w:tcW w:w="156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263B44B3" w14:textId="0108D2D5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38</w:t>
            </w:r>
          </w:p>
        </w:tc>
        <w:tc>
          <w:tcPr>
            <w:tcW w:w="1563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4AC75361" w14:textId="1807EB2E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935" w:type="dxa"/>
            <w:vMerge/>
            <w:hideMark/>
          </w:tcPr>
          <w:p w14:paraId="5BD68D99" w14:textId="77777777" w:rsidR="00F4132E" w:rsidRPr="00F4132E" w:rsidRDefault="00F4132E" w:rsidP="00735D08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132E" w:rsidRPr="00851DE0" w14:paraId="2052BCA3" w14:textId="77777777" w:rsidTr="00816CC8">
        <w:trPr>
          <w:trHeight w:val="283"/>
        </w:trPr>
        <w:tc>
          <w:tcPr>
            <w:tcW w:w="3263" w:type="dxa"/>
            <w:vMerge w:val="restart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112B6F" w14:textId="77777777" w:rsidR="00F4132E" w:rsidRPr="00851DE0" w:rsidRDefault="00F4132E" w:rsidP="00253341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bCs/>
                <w:szCs w:val="24"/>
              </w:rPr>
              <w:t>Cellular differentiation by</w:t>
            </w:r>
            <w:r w:rsidRPr="00851DE0">
              <w:rPr>
                <w:rFonts w:ascii="Times New Roman" w:hAnsi="Times New Roman" w:cs="Times New Roman"/>
                <w:bCs/>
                <w:szCs w:val="24"/>
              </w:rPr>
              <w:br/>
              <w:t>Edmondson grading</w:t>
            </w:r>
          </w:p>
        </w:tc>
        <w:tc>
          <w:tcPr>
            <w:tcW w:w="212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BC4786" w14:textId="77777777" w:rsidR="00F4132E" w:rsidRPr="00851DE0" w:rsidRDefault="00F4132E" w:rsidP="0025334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I-III</w:t>
            </w:r>
          </w:p>
        </w:tc>
        <w:tc>
          <w:tcPr>
            <w:tcW w:w="156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50109F71" w14:textId="64704A01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563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28C1A1FF" w14:textId="5A9BD3E3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935" w:type="dxa"/>
            <w:vMerge w:val="restart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2770755A" w14:textId="46F68BBF" w:rsidR="00F4132E" w:rsidRPr="00735D08" w:rsidRDefault="00F4132E" w:rsidP="00735D08">
            <w:pPr>
              <w:spacing w:line="240" w:lineRule="atLeast"/>
              <w:contextualSpacing/>
              <w:rPr>
                <w:rFonts w:ascii="Times New Roman" w:hAnsi="Times New Roman" w:cs="Times New Roman"/>
                <w:b/>
                <w:szCs w:val="24"/>
              </w:rPr>
            </w:pPr>
            <w:r w:rsidRPr="00F4132E">
              <w:rPr>
                <w:rFonts w:ascii="Times New Roman" w:hAnsi="Times New Roman" w:cs="Times New Roman"/>
                <w:b/>
              </w:rPr>
              <w:t>0.017*</w:t>
            </w:r>
          </w:p>
        </w:tc>
      </w:tr>
      <w:tr w:rsidR="00F4132E" w:rsidRPr="00851DE0" w14:paraId="2F1CED2D" w14:textId="77777777" w:rsidTr="00816CC8">
        <w:trPr>
          <w:trHeight w:val="283"/>
        </w:trPr>
        <w:tc>
          <w:tcPr>
            <w:tcW w:w="3263" w:type="dxa"/>
            <w:vMerge/>
            <w:vAlign w:val="center"/>
            <w:hideMark/>
          </w:tcPr>
          <w:p w14:paraId="211B82DF" w14:textId="77777777" w:rsidR="00F4132E" w:rsidRPr="00851DE0" w:rsidRDefault="00F4132E" w:rsidP="00253341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786DB1" w14:textId="77777777" w:rsidR="00F4132E" w:rsidRPr="00851DE0" w:rsidRDefault="00F4132E" w:rsidP="0025334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IV-VI</w:t>
            </w:r>
          </w:p>
        </w:tc>
        <w:tc>
          <w:tcPr>
            <w:tcW w:w="156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2215007C" w14:textId="0B49FD7D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1563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1AC05F14" w14:textId="5E0565B3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935" w:type="dxa"/>
            <w:vMerge/>
            <w:hideMark/>
          </w:tcPr>
          <w:p w14:paraId="610C476C" w14:textId="77777777" w:rsidR="00F4132E" w:rsidRPr="00F4132E" w:rsidRDefault="00F4132E" w:rsidP="00735D08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132E" w:rsidRPr="00851DE0" w14:paraId="13F9A1D9" w14:textId="77777777" w:rsidTr="00816CC8">
        <w:trPr>
          <w:trHeight w:val="283"/>
        </w:trPr>
        <w:tc>
          <w:tcPr>
            <w:tcW w:w="3263" w:type="dxa"/>
            <w:vMerge w:val="restart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C3A341" w14:textId="77777777" w:rsidR="00F4132E" w:rsidRPr="00851DE0" w:rsidRDefault="00F4132E" w:rsidP="00253341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bCs/>
                <w:szCs w:val="24"/>
              </w:rPr>
              <w:t>Tumor size</w:t>
            </w:r>
          </w:p>
        </w:tc>
        <w:tc>
          <w:tcPr>
            <w:tcW w:w="212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5AA82B" w14:textId="77777777" w:rsidR="00F4132E" w:rsidRPr="00851DE0" w:rsidRDefault="00F4132E" w:rsidP="0025334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&lt;=5 cm</w:t>
            </w:r>
          </w:p>
        </w:tc>
        <w:tc>
          <w:tcPr>
            <w:tcW w:w="156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47F22BE6" w14:textId="05517ACC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1563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308AEBD3" w14:textId="41747808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935" w:type="dxa"/>
            <w:vMerge w:val="restart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4A786FE3" w14:textId="77777777" w:rsidR="00F4132E" w:rsidRPr="00F4132E" w:rsidRDefault="00F4132E" w:rsidP="00735D08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</w:rPr>
              <w:t>1.000</w:t>
            </w:r>
          </w:p>
          <w:p w14:paraId="5C85CC40" w14:textId="5E003EDC" w:rsidR="00F4132E" w:rsidRPr="00F4132E" w:rsidRDefault="00F4132E" w:rsidP="00735D08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132E" w:rsidRPr="00851DE0" w14:paraId="303B6A47" w14:textId="77777777" w:rsidTr="00816CC8">
        <w:trPr>
          <w:trHeight w:val="283"/>
        </w:trPr>
        <w:tc>
          <w:tcPr>
            <w:tcW w:w="3263" w:type="dxa"/>
            <w:vMerge/>
            <w:vAlign w:val="center"/>
            <w:hideMark/>
          </w:tcPr>
          <w:p w14:paraId="6AC2B934" w14:textId="77777777" w:rsidR="00F4132E" w:rsidRPr="00851DE0" w:rsidRDefault="00F4132E" w:rsidP="00253341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47E2A5" w14:textId="77777777" w:rsidR="00F4132E" w:rsidRPr="00851DE0" w:rsidRDefault="00F4132E" w:rsidP="0025334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&gt;5 cm</w:t>
            </w:r>
          </w:p>
        </w:tc>
        <w:tc>
          <w:tcPr>
            <w:tcW w:w="156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1FCEBD38" w14:textId="70800940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1563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593DC8B0" w14:textId="5E4B06ED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935" w:type="dxa"/>
            <w:vMerge/>
            <w:hideMark/>
          </w:tcPr>
          <w:p w14:paraId="3248DC62" w14:textId="77777777" w:rsidR="00F4132E" w:rsidRPr="00F4132E" w:rsidRDefault="00F4132E" w:rsidP="00735D08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132E" w:rsidRPr="00851DE0" w14:paraId="1DAE7945" w14:textId="77777777" w:rsidTr="00816CC8">
        <w:trPr>
          <w:trHeight w:val="283"/>
        </w:trPr>
        <w:tc>
          <w:tcPr>
            <w:tcW w:w="3263" w:type="dxa"/>
            <w:vMerge w:val="restart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68F4FD" w14:textId="77777777" w:rsidR="00F4132E" w:rsidRPr="00851DE0" w:rsidRDefault="00F4132E" w:rsidP="00253341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bCs/>
                <w:szCs w:val="24"/>
              </w:rPr>
              <w:t>Cirrhotic liver</w:t>
            </w:r>
          </w:p>
        </w:tc>
        <w:tc>
          <w:tcPr>
            <w:tcW w:w="212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8B8DE3" w14:textId="77777777" w:rsidR="00F4132E" w:rsidRPr="00851DE0" w:rsidRDefault="00F4132E" w:rsidP="0025334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Normal/chronic hepatitis</w:t>
            </w:r>
          </w:p>
        </w:tc>
        <w:tc>
          <w:tcPr>
            <w:tcW w:w="156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67CF2098" w14:textId="0F50CE96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1563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10224CFA" w14:textId="1381EC7D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935" w:type="dxa"/>
            <w:vMerge w:val="restart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50124EB7" w14:textId="77777777" w:rsidR="00F4132E" w:rsidRPr="00F4132E" w:rsidRDefault="00F4132E" w:rsidP="00735D08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</w:rPr>
              <w:t>0.195</w:t>
            </w:r>
          </w:p>
          <w:p w14:paraId="0EEFB990" w14:textId="6ECD2BB2" w:rsidR="00F4132E" w:rsidRPr="00F4132E" w:rsidRDefault="00F4132E" w:rsidP="00735D08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132E" w:rsidRPr="00851DE0" w14:paraId="0B6410B7" w14:textId="77777777" w:rsidTr="00816CC8">
        <w:trPr>
          <w:trHeight w:val="283"/>
        </w:trPr>
        <w:tc>
          <w:tcPr>
            <w:tcW w:w="3263" w:type="dxa"/>
            <w:vMerge/>
            <w:vAlign w:val="center"/>
            <w:hideMark/>
          </w:tcPr>
          <w:p w14:paraId="496F0922" w14:textId="77777777" w:rsidR="00F4132E" w:rsidRPr="00851DE0" w:rsidRDefault="00F4132E" w:rsidP="00253341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BE389D" w14:textId="77777777" w:rsidR="00F4132E" w:rsidRPr="00851DE0" w:rsidRDefault="00F4132E" w:rsidP="0025334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Cirrhosis</w:t>
            </w:r>
          </w:p>
        </w:tc>
        <w:tc>
          <w:tcPr>
            <w:tcW w:w="156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738EC203" w14:textId="7145CB76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1563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46B5EB45" w14:textId="6BC11DFA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935" w:type="dxa"/>
            <w:vMerge/>
            <w:hideMark/>
          </w:tcPr>
          <w:p w14:paraId="4C0F8B69" w14:textId="77777777" w:rsidR="00F4132E" w:rsidRPr="00F4132E" w:rsidRDefault="00F4132E" w:rsidP="00735D08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132E" w:rsidRPr="00851DE0" w14:paraId="68F30C20" w14:textId="77777777" w:rsidTr="00816CC8">
        <w:trPr>
          <w:trHeight w:val="283"/>
        </w:trPr>
        <w:tc>
          <w:tcPr>
            <w:tcW w:w="3263" w:type="dxa"/>
            <w:vMerge w:val="restart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E20098" w14:textId="77777777" w:rsidR="00F4132E" w:rsidRPr="00851DE0" w:rsidRDefault="00F4132E" w:rsidP="00253341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bCs/>
                <w:szCs w:val="24"/>
              </w:rPr>
              <w:t>Chronic liver disease</w:t>
            </w:r>
          </w:p>
        </w:tc>
        <w:tc>
          <w:tcPr>
            <w:tcW w:w="212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3D7EF7" w14:textId="77777777" w:rsidR="00F4132E" w:rsidRPr="00851DE0" w:rsidRDefault="00F4132E" w:rsidP="0025334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Normal</w:t>
            </w:r>
          </w:p>
        </w:tc>
        <w:tc>
          <w:tcPr>
            <w:tcW w:w="156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1F3CA8F7" w14:textId="490A6407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563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752AE066" w14:textId="223F9CA5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935" w:type="dxa"/>
            <w:vMerge w:val="restart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102F5330" w14:textId="77777777" w:rsidR="00735D08" w:rsidRDefault="00735D08" w:rsidP="00735D08">
            <w:pPr>
              <w:spacing w:line="240" w:lineRule="atLeast"/>
              <w:contextualSpacing/>
              <w:rPr>
                <w:rFonts w:ascii="Times New Roman" w:hAnsi="Times New Roman" w:cs="Times New Roman"/>
              </w:rPr>
            </w:pPr>
          </w:p>
          <w:p w14:paraId="08EF8CA3" w14:textId="7B5BEA10" w:rsidR="00F4132E" w:rsidRPr="00F4132E" w:rsidRDefault="00F4132E" w:rsidP="00735D08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</w:rPr>
              <w:t>1.000</w:t>
            </w:r>
          </w:p>
        </w:tc>
      </w:tr>
      <w:tr w:rsidR="00F4132E" w:rsidRPr="00851DE0" w14:paraId="3788054C" w14:textId="77777777" w:rsidTr="00816CC8">
        <w:trPr>
          <w:trHeight w:val="283"/>
        </w:trPr>
        <w:tc>
          <w:tcPr>
            <w:tcW w:w="3263" w:type="dxa"/>
            <w:vMerge/>
            <w:vAlign w:val="center"/>
            <w:hideMark/>
          </w:tcPr>
          <w:p w14:paraId="4F250955" w14:textId="77777777" w:rsidR="00F4132E" w:rsidRPr="00851DE0" w:rsidRDefault="00F4132E" w:rsidP="00253341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E3D652" w14:textId="77777777" w:rsidR="00F4132E" w:rsidRPr="00851DE0" w:rsidRDefault="00F4132E" w:rsidP="0025334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Chronic hepatitis/ cirrhosis</w:t>
            </w:r>
          </w:p>
        </w:tc>
        <w:tc>
          <w:tcPr>
            <w:tcW w:w="1562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71A1FCD3" w14:textId="4517C300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1563" w:type="dxa"/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6E6D2036" w14:textId="1C34963B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935" w:type="dxa"/>
            <w:vMerge/>
            <w:hideMark/>
          </w:tcPr>
          <w:p w14:paraId="6B79B7AB" w14:textId="77777777" w:rsidR="00F4132E" w:rsidRPr="00F4132E" w:rsidRDefault="00F4132E" w:rsidP="00735D08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132E" w:rsidRPr="00851DE0" w14:paraId="7301B8EB" w14:textId="77777777" w:rsidTr="00816CC8">
        <w:trPr>
          <w:trHeight w:val="283"/>
        </w:trPr>
        <w:tc>
          <w:tcPr>
            <w:tcW w:w="3263" w:type="dxa"/>
            <w:vMerge w:val="restart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3FF6EB" w14:textId="77777777" w:rsidR="00F4132E" w:rsidRPr="00851DE0" w:rsidRDefault="00F4132E" w:rsidP="00253341">
            <w:pPr>
              <w:spacing w:line="24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bCs/>
                <w:szCs w:val="24"/>
              </w:rPr>
              <w:t>Tumor stage</w:t>
            </w:r>
          </w:p>
        </w:tc>
        <w:tc>
          <w:tcPr>
            <w:tcW w:w="212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F08C0F" w14:textId="77777777" w:rsidR="00F4132E" w:rsidRPr="00851DE0" w:rsidRDefault="00F4132E" w:rsidP="0025334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I/II</w:t>
            </w:r>
          </w:p>
        </w:tc>
        <w:tc>
          <w:tcPr>
            <w:tcW w:w="156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4F39EA7F" w14:textId="0A18BB32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1563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7BE5FC2D" w14:textId="243E10A2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935" w:type="dxa"/>
            <w:vMerge w:val="restart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410835B8" w14:textId="3B1199B4" w:rsidR="00F4132E" w:rsidRPr="00F4132E" w:rsidRDefault="00F4132E" w:rsidP="00735D08">
            <w:pPr>
              <w:spacing w:line="240" w:lineRule="atLeast"/>
              <w:contextualSpacing/>
              <w:rPr>
                <w:rFonts w:ascii="Times New Roman" w:hAnsi="Times New Roman" w:cs="Times New Roman"/>
                <w:b/>
                <w:szCs w:val="24"/>
              </w:rPr>
            </w:pPr>
            <w:r w:rsidRPr="00F4132E">
              <w:rPr>
                <w:rFonts w:ascii="Times New Roman" w:hAnsi="Times New Roman" w:cs="Times New Roman"/>
              </w:rPr>
              <w:t>1.000</w:t>
            </w:r>
          </w:p>
        </w:tc>
      </w:tr>
      <w:tr w:rsidR="00F4132E" w:rsidRPr="00851DE0" w14:paraId="6EBB9948" w14:textId="77777777" w:rsidTr="00455E47">
        <w:trPr>
          <w:trHeight w:val="283"/>
        </w:trPr>
        <w:tc>
          <w:tcPr>
            <w:tcW w:w="3263" w:type="dxa"/>
            <w:vMerge/>
            <w:vAlign w:val="center"/>
            <w:hideMark/>
          </w:tcPr>
          <w:p w14:paraId="242010D9" w14:textId="77777777" w:rsidR="00F4132E" w:rsidRPr="00851DE0" w:rsidRDefault="00F4132E" w:rsidP="00253341">
            <w:pPr>
              <w:spacing w:line="240" w:lineRule="atLeast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3329DF" w14:textId="77777777" w:rsidR="00F4132E" w:rsidRPr="00851DE0" w:rsidRDefault="00F4132E" w:rsidP="0025334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851DE0">
              <w:rPr>
                <w:rFonts w:ascii="Times New Roman" w:hAnsi="Times New Roman" w:cs="Times New Roman"/>
                <w:szCs w:val="24"/>
              </w:rPr>
              <w:t>III/IV</w:t>
            </w:r>
          </w:p>
        </w:tc>
        <w:tc>
          <w:tcPr>
            <w:tcW w:w="1562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2EDA566F" w14:textId="2DBE2CB4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1563" w:type="dxa"/>
            <w:shd w:val="clear" w:color="auto" w:fill="F2F2F2"/>
            <w:tcMar>
              <w:top w:w="15" w:type="dxa"/>
              <w:left w:w="8" w:type="dxa"/>
              <w:bottom w:w="0" w:type="dxa"/>
              <w:right w:w="8" w:type="dxa"/>
            </w:tcMar>
            <w:hideMark/>
          </w:tcPr>
          <w:p w14:paraId="0932B512" w14:textId="03CBFD38" w:rsidR="00F4132E" w:rsidRPr="00F4132E" w:rsidRDefault="00F4132E" w:rsidP="00F4132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F4132E"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935" w:type="dxa"/>
            <w:vMerge/>
            <w:vAlign w:val="center"/>
            <w:hideMark/>
          </w:tcPr>
          <w:p w14:paraId="795937B8" w14:textId="77777777" w:rsidR="00F4132E" w:rsidRPr="00851DE0" w:rsidRDefault="00F4132E" w:rsidP="00253341">
            <w:pPr>
              <w:spacing w:line="240" w:lineRule="atLeast"/>
              <w:contextualSpacing/>
              <w:jc w:val="both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</w:tbl>
    <w:p w14:paraId="3AF64F95" w14:textId="1D045C97" w:rsidR="00851DE0" w:rsidRDefault="00851DE0">
      <w:pPr>
        <w:widowControl/>
        <w:rPr>
          <w:rFonts w:ascii="Times New Roman" w:hAnsi="Times New Roman" w:cs="Times New Roman"/>
          <w:b/>
          <w:szCs w:val="24"/>
        </w:rPr>
      </w:pPr>
    </w:p>
    <w:p w14:paraId="65F1E06C" w14:textId="47C1F83C" w:rsidR="00821DE2" w:rsidRDefault="00821DE2">
      <w:pPr>
        <w:widowControl/>
        <w:rPr>
          <w:rFonts w:ascii="Times New Roman" w:hAnsi="Times New Roman" w:cs="Times New Roman"/>
          <w:b/>
          <w:szCs w:val="24"/>
        </w:rPr>
      </w:pPr>
      <w:bookmarkStart w:id="0" w:name="_GoBack"/>
      <w:bookmarkEnd w:id="0"/>
    </w:p>
    <w:sectPr w:rsidR="00821DE2" w:rsidSect="001E05CC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CC1"/>
    <w:rsid w:val="00004CC1"/>
    <w:rsid w:val="00017016"/>
    <w:rsid w:val="00041B1B"/>
    <w:rsid w:val="000438B8"/>
    <w:rsid w:val="000518BE"/>
    <w:rsid w:val="00054577"/>
    <w:rsid w:val="000952CF"/>
    <w:rsid w:val="000B5213"/>
    <w:rsid w:val="000C120A"/>
    <w:rsid w:val="00101671"/>
    <w:rsid w:val="00117EF5"/>
    <w:rsid w:val="00136D8D"/>
    <w:rsid w:val="00137771"/>
    <w:rsid w:val="0014382D"/>
    <w:rsid w:val="00180DB8"/>
    <w:rsid w:val="00181FB1"/>
    <w:rsid w:val="00190F6E"/>
    <w:rsid w:val="00192C7E"/>
    <w:rsid w:val="00193EA8"/>
    <w:rsid w:val="001A144B"/>
    <w:rsid w:val="001B79CE"/>
    <w:rsid w:val="001C2558"/>
    <w:rsid w:val="001E05CC"/>
    <w:rsid w:val="001E2964"/>
    <w:rsid w:val="001F5216"/>
    <w:rsid w:val="00207740"/>
    <w:rsid w:val="0021430B"/>
    <w:rsid w:val="00233DE4"/>
    <w:rsid w:val="00237B4C"/>
    <w:rsid w:val="00253341"/>
    <w:rsid w:val="00256203"/>
    <w:rsid w:val="002718DE"/>
    <w:rsid w:val="00276931"/>
    <w:rsid w:val="002B34BB"/>
    <w:rsid w:val="002D2C5B"/>
    <w:rsid w:val="002D37F6"/>
    <w:rsid w:val="002E0A5E"/>
    <w:rsid w:val="002E162F"/>
    <w:rsid w:val="002E1723"/>
    <w:rsid w:val="002E5C36"/>
    <w:rsid w:val="002F7889"/>
    <w:rsid w:val="00311FF1"/>
    <w:rsid w:val="00327080"/>
    <w:rsid w:val="003434DE"/>
    <w:rsid w:val="00345C63"/>
    <w:rsid w:val="0035796F"/>
    <w:rsid w:val="00395653"/>
    <w:rsid w:val="00397E73"/>
    <w:rsid w:val="003C0A85"/>
    <w:rsid w:val="003C0ABB"/>
    <w:rsid w:val="003F1460"/>
    <w:rsid w:val="003F5BE4"/>
    <w:rsid w:val="0041186A"/>
    <w:rsid w:val="004129B4"/>
    <w:rsid w:val="00412BF3"/>
    <w:rsid w:val="00414E1E"/>
    <w:rsid w:val="0042422C"/>
    <w:rsid w:val="00435C87"/>
    <w:rsid w:val="0045092D"/>
    <w:rsid w:val="00451EA5"/>
    <w:rsid w:val="00465EE0"/>
    <w:rsid w:val="004718F1"/>
    <w:rsid w:val="00480AAE"/>
    <w:rsid w:val="00496AE5"/>
    <w:rsid w:val="004A60DB"/>
    <w:rsid w:val="004A7F9A"/>
    <w:rsid w:val="004B3D31"/>
    <w:rsid w:val="004D24A3"/>
    <w:rsid w:val="004F2C6D"/>
    <w:rsid w:val="004F3134"/>
    <w:rsid w:val="005011FC"/>
    <w:rsid w:val="0050272C"/>
    <w:rsid w:val="00515C09"/>
    <w:rsid w:val="00545BA5"/>
    <w:rsid w:val="00564C61"/>
    <w:rsid w:val="0056711D"/>
    <w:rsid w:val="005B3834"/>
    <w:rsid w:val="005B3D92"/>
    <w:rsid w:val="005C6982"/>
    <w:rsid w:val="005D01CF"/>
    <w:rsid w:val="006353DB"/>
    <w:rsid w:val="006433F3"/>
    <w:rsid w:val="00663465"/>
    <w:rsid w:val="00675077"/>
    <w:rsid w:val="006D520C"/>
    <w:rsid w:val="00712CDD"/>
    <w:rsid w:val="00735D08"/>
    <w:rsid w:val="00752F7A"/>
    <w:rsid w:val="00756ED3"/>
    <w:rsid w:val="00766691"/>
    <w:rsid w:val="00782ED1"/>
    <w:rsid w:val="00792DBA"/>
    <w:rsid w:val="0079488F"/>
    <w:rsid w:val="007A102F"/>
    <w:rsid w:val="007A6506"/>
    <w:rsid w:val="007B3100"/>
    <w:rsid w:val="007C69C8"/>
    <w:rsid w:val="007E3644"/>
    <w:rsid w:val="007E529A"/>
    <w:rsid w:val="00821DE2"/>
    <w:rsid w:val="00824E03"/>
    <w:rsid w:val="0083438D"/>
    <w:rsid w:val="008358EE"/>
    <w:rsid w:val="00840111"/>
    <w:rsid w:val="008404B6"/>
    <w:rsid w:val="00851DE0"/>
    <w:rsid w:val="008805D7"/>
    <w:rsid w:val="00891A6B"/>
    <w:rsid w:val="008C27CC"/>
    <w:rsid w:val="008E07C9"/>
    <w:rsid w:val="008F5E4E"/>
    <w:rsid w:val="008F670F"/>
    <w:rsid w:val="00903EEF"/>
    <w:rsid w:val="0090465B"/>
    <w:rsid w:val="00940B97"/>
    <w:rsid w:val="00940CC2"/>
    <w:rsid w:val="00951A44"/>
    <w:rsid w:val="0095325A"/>
    <w:rsid w:val="00971A46"/>
    <w:rsid w:val="00984599"/>
    <w:rsid w:val="009A48C8"/>
    <w:rsid w:val="009D5F30"/>
    <w:rsid w:val="009E78FD"/>
    <w:rsid w:val="009F24AB"/>
    <w:rsid w:val="00A15DE8"/>
    <w:rsid w:val="00A17975"/>
    <w:rsid w:val="00A35CA2"/>
    <w:rsid w:val="00A57F3A"/>
    <w:rsid w:val="00A72BC8"/>
    <w:rsid w:val="00A9251E"/>
    <w:rsid w:val="00A92619"/>
    <w:rsid w:val="00AA6C88"/>
    <w:rsid w:val="00AB1754"/>
    <w:rsid w:val="00AB2CC8"/>
    <w:rsid w:val="00AB4DC2"/>
    <w:rsid w:val="00AE4B38"/>
    <w:rsid w:val="00AF0895"/>
    <w:rsid w:val="00B24DC5"/>
    <w:rsid w:val="00B33FBE"/>
    <w:rsid w:val="00B42EF4"/>
    <w:rsid w:val="00B44932"/>
    <w:rsid w:val="00B44AFC"/>
    <w:rsid w:val="00B50ABA"/>
    <w:rsid w:val="00B52D0A"/>
    <w:rsid w:val="00B77B87"/>
    <w:rsid w:val="00B83FAD"/>
    <w:rsid w:val="00BC1E44"/>
    <w:rsid w:val="00BD0611"/>
    <w:rsid w:val="00BD0C09"/>
    <w:rsid w:val="00C1091F"/>
    <w:rsid w:val="00C137E0"/>
    <w:rsid w:val="00C6039F"/>
    <w:rsid w:val="00C82194"/>
    <w:rsid w:val="00CA41B5"/>
    <w:rsid w:val="00CD4BC7"/>
    <w:rsid w:val="00CF313B"/>
    <w:rsid w:val="00D02D6E"/>
    <w:rsid w:val="00D20D1D"/>
    <w:rsid w:val="00D5701C"/>
    <w:rsid w:val="00D66E18"/>
    <w:rsid w:val="00D702C2"/>
    <w:rsid w:val="00D83F50"/>
    <w:rsid w:val="00D94526"/>
    <w:rsid w:val="00DA2F37"/>
    <w:rsid w:val="00DC4551"/>
    <w:rsid w:val="00DD38B4"/>
    <w:rsid w:val="00DD3B3F"/>
    <w:rsid w:val="00DD4801"/>
    <w:rsid w:val="00DD48A9"/>
    <w:rsid w:val="00E72B89"/>
    <w:rsid w:val="00E9157F"/>
    <w:rsid w:val="00ED4297"/>
    <w:rsid w:val="00ED6A5D"/>
    <w:rsid w:val="00F073F9"/>
    <w:rsid w:val="00F108C2"/>
    <w:rsid w:val="00F165ED"/>
    <w:rsid w:val="00F309F2"/>
    <w:rsid w:val="00F4132E"/>
    <w:rsid w:val="00F5797A"/>
    <w:rsid w:val="00F674F9"/>
    <w:rsid w:val="00F94C79"/>
    <w:rsid w:val="00FA498E"/>
    <w:rsid w:val="00FA4CB5"/>
    <w:rsid w:val="00FD0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98144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CC1"/>
    <w:pPr>
      <w:widowControl w:val="0"/>
    </w:pPr>
    <w:rPr>
      <w:kern w:val="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4CC1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0C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CC2"/>
    <w:rPr>
      <w:rFonts w:ascii="Tahoma" w:hAnsi="Tahoma" w:cs="Tahoma"/>
      <w:kern w:val="2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CC1"/>
    <w:pPr>
      <w:widowControl w:val="0"/>
    </w:pPr>
    <w:rPr>
      <w:kern w:val="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4CC1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0C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CC2"/>
    <w:rPr>
      <w:rFonts w:ascii="Tahoma" w:hAnsi="Tahoma" w:cs="Tahoma"/>
      <w:kern w:val="2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877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9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ckc</dc:creator>
  <cp:lastModifiedBy>Dell</cp:lastModifiedBy>
  <cp:revision>2</cp:revision>
  <dcterms:created xsi:type="dcterms:W3CDTF">2019-09-28T05:15:00Z</dcterms:created>
  <dcterms:modified xsi:type="dcterms:W3CDTF">2019-09-28T05:15:00Z</dcterms:modified>
</cp:coreProperties>
</file>